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E9E49" w14:textId="544E840A" w:rsidR="00201A97" w:rsidRPr="00965CD9" w:rsidRDefault="00201A9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65CD9">
        <w:rPr>
          <w:rFonts w:ascii="Times New Roman" w:hAnsi="Times New Roman" w:cs="Times New Roman"/>
          <w:b/>
          <w:bCs/>
          <w:sz w:val="22"/>
          <w:szCs w:val="22"/>
        </w:rPr>
        <w:t>Table</w:t>
      </w:r>
      <w:r w:rsidR="0076578A" w:rsidRPr="00965CD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962C5D" w:rsidRPr="00965CD9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4B3BC2" w:rsidRPr="00965CD9"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="00962C5D" w:rsidRPr="00965CD9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4B5362" w:rsidRPr="00965CD9">
        <w:rPr>
          <w:rFonts w:ascii="Times New Roman" w:hAnsi="Times New Roman" w:cs="Times New Roman"/>
          <w:b/>
          <w:bCs/>
          <w:sz w:val="22"/>
          <w:szCs w:val="22"/>
        </w:rPr>
        <w:t xml:space="preserve"> The ten binding site of hco_circ_00015227 </w:t>
      </w:r>
      <w:r w:rsidR="004B5362" w:rsidRPr="00965CD9">
        <w:rPr>
          <w:rFonts w:ascii="Times New Roman" w:hAnsi="Times New Roman" w:cs="Times New Roman" w:hint="eastAsia"/>
          <w:b/>
          <w:bCs/>
          <w:sz w:val="22"/>
          <w:szCs w:val="22"/>
        </w:rPr>
        <w:t>a</w:t>
      </w:r>
      <w:r w:rsidR="004B5362" w:rsidRPr="00965CD9">
        <w:rPr>
          <w:rFonts w:ascii="Times New Roman" w:hAnsi="Times New Roman" w:cs="Times New Roman"/>
          <w:b/>
          <w:bCs/>
          <w:sz w:val="22"/>
          <w:szCs w:val="22"/>
        </w:rPr>
        <w:t>nd hco-miR-307</w:t>
      </w:r>
      <w:r w:rsidR="00F70AEF" w:rsidRPr="00965CD9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tbl>
      <w:tblPr>
        <w:tblStyle w:val="GridTable4-Accent5"/>
        <w:tblpPr w:leftFromText="180" w:rightFromText="180" w:vertAnchor="page" w:horzAnchor="margin" w:tblpY="1864"/>
        <w:tblW w:w="9634" w:type="dxa"/>
        <w:tblLook w:val="04A0" w:firstRow="1" w:lastRow="0" w:firstColumn="1" w:lastColumn="0" w:noHBand="0" w:noVBand="1"/>
      </w:tblPr>
      <w:tblGrid>
        <w:gridCol w:w="2394"/>
        <w:gridCol w:w="3555"/>
        <w:gridCol w:w="992"/>
        <w:gridCol w:w="1418"/>
        <w:gridCol w:w="1275"/>
      </w:tblGrid>
      <w:tr w:rsidR="00201A97" w:rsidRPr="00965CD9" w14:paraId="14F790A7" w14:textId="77777777" w:rsidTr="00965C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</w:tcPr>
          <w:p w14:paraId="0DF54A61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5C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rcRNA_ID</w:t>
            </w:r>
          </w:p>
          <w:p w14:paraId="16331B1F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1A42A5C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5C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RNA_ID</w:t>
            </w:r>
          </w:p>
        </w:tc>
        <w:tc>
          <w:tcPr>
            <w:tcW w:w="3555" w:type="dxa"/>
            <w:shd w:val="clear" w:color="auto" w:fill="auto"/>
            <w:vAlign w:val="center"/>
          </w:tcPr>
          <w:p w14:paraId="51F9EACE" w14:textId="1C432C71" w:rsidR="00201A97" w:rsidRPr="00965CD9" w:rsidRDefault="00201A97" w:rsidP="00201A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5C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rcRNA(top) – miRNA (bottom) parin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B1C370" w14:textId="77777777" w:rsidR="00201A97" w:rsidRPr="00965CD9" w:rsidRDefault="00201A97" w:rsidP="00201A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5C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te typ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A3A163" w14:textId="77777777" w:rsidR="00201A97" w:rsidRPr="00965CD9" w:rsidRDefault="00201A97" w:rsidP="00201A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5C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rcRNA star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9733CFD" w14:textId="77777777" w:rsidR="00201A97" w:rsidRPr="00965CD9" w:rsidRDefault="00201A97" w:rsidP="00201A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5C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rcRNA end</w:t>
            </w:r>
          </w:p>
        </w:tc>
      </w:tr>
      <w:tr w:rsidR="00201A97" w:rsidRPr="00965CD9" w14:paraId="27B4489C" w14:textId="77777777" w:rsidTr="00965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</w:tcPr>
          <w:p w14:paraId="787508DE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_circ_00015227 (5’-3’)</w:t>
            </w:r>
          </w:p>
          <w:p w14:paraId="3CE22150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A24CCDC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-miR-307(3’-5’)</w:t>
            </w:r>
          </w:p>
        </w:tc>
        <w:tc>
          <w:tcPr>
            <w:tcW w:w="3555" w:type="dxa"/>
            <w:shd w:val="clear" w:color="auto" w:fill="auto"/>
          </w:tcPr>
          <w:p w14:paraId="00D3E2C0" w14:textId="1BC0A00C" w:rsidR="00201A97" w:rsidRPr="00965CD9" w:rsidRDefault="007031AB" w:rsidP="00201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47C8A53B" wp14:editId="78067E19">
                      <wp:simplePos x="0" y="0"/>
                      <wp:positionH relativeFrom="column">
                        <wp:posOffset>256181</wp:posOffset>
                      </wp:positionH>
                      <wp:positionV relativeFrom="paragraph">
                        <wp:posOffset>115156</wp:posOffset>
                      </wp:positionV>
                      <wp:extent cx="1462413" cy="4070488"/>
                      <wp:effectExtent l="12700" t="0" r="10795" b="19050"/>
                      <wp:wrapNone/>
                      <wp:docPr id="6" name="Group 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62413" cy="4070488"/>
                                <a:chOff x="0" y="0"/>
                                <a:chExt cx="1462413" cy="4070488"/>
                              </a:xfrm>
                            </wpg:grpSpPr>
                            <wpg:grpSp>
                              <wpg:cNvPr id="2" name="Group 2">
                                <a:extLst>
                                  <a:ext uri="{FF2B5EF4-FFF2-40B4-BE49-F238E27FC236}">
                                    <a16:creationId xmlns:a16="http://schemas.microsoft.com/office/drawing/2014/main" id="{3542C524-5D67-2E47-9BB4-1368089118CE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0" y="0"/>
                                  <a:ext cx="1391285" cy="127635"/>
                                  <a:chOff x="1925257" y="746412"/>
                                  <a:chExt cx="1702093" cy="180000"/>
                                </a:xfrm>
                              </wpg:grpSpPr>
                              <wps:wsp>
                                <wps:cNvPr id="112" name="Straight Connector 112">
                                  <a:extLst>
                                    <a:ext uri="{FF2B5EF4-FFF2-40B4-BE49-F238E27FC236}">
                                      <a16:creationId xmlns:a16="http://schemas.microsoft.com/office/drawing/2014/main" id="{AE97D301-809B-304E-AD1A-1CCD2EEA02FD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3273678" y="746412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13" name="Straight Connector 113">
                                  <a:extLst>
                                    <a:ext uri="{FF2B5EF4-FFF2-40B4-BE49-F238E27FC236}">
                                      <a16:creationId xmlns:a16="http://schemas.microsoft.com/office/drawing/2014/main" id="{691D0B5A-FA42-3B4E-A904-C759FD5EA63F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3362097" y="746412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14" name="Straight Connector 114">
                                  <a:extLst>
                                    <a:ext uri="{FF2B5EF4-FFF2-40B4-BE49-F238E27FC236}">
                                      <a16:creationId xmlns:a16="http://schemas.microsoft.com/office/drawing/2014/main" id="{18BF4CCF-2786-5A4C-A556-903204E459FF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3458840" y="746412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15" name="Straight Connector 115">
                                  <a:extLst>
                                    <a:ext uri="{FF2B5EF4-FFF2-40B4-BE49-F238E27FC236}">
                                      <a16:creationId xmlns:a16="http://schemas.microsoft.com/office/drawing/2014/main" id="{2B354425-FB3C-2D40-8FE3-2E7D2A876029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3547259" y="746412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16" name="Straight Connector 116">
                                  <a:extLst>
                                    <a:ext uri="{FF2B5EF4-FFF2-40B4-BE49-F238E27FC236}">
                                      <a16:creationId xmlns:a16="http://schemas.microsoft.com/office/drawing/2014/main" id="{4FFB4067-4E38-2B4A-908C-268F2055FE72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3627350" y="746412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17" name="Straight Connector 117">
                                  <a:extLst>
                                    <a:ext uri="{FF2B5EF4-FFF2-40B4-BE49-F238E27FC236}">
                                      <a16:creationId xmlns:a16="http://schemas.microsoft.com/office/drawing/2014/main" id="{45496E4A-DCB7-0C42-BBE0-4CC1E865B5BC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2916427" y="746412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18" name="Straight Connector 118">
                                  <a:extLst>
                                    <a:ext uri="{FF2B5EF4-FFF2-40B4-BE49-F238E27FC236}">
                                      <a16:creationId xmlns:a16="http://schemas.microsoft.com/office/drawing/2014/main" id="{79FA0D55-BBE3-5149-B2AC-1A4E4713F5AF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3193586" y="746412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19" name="Straight Connector 119">
                                  <a:extLst>
                                    <a:ext uri="{FF2B5EF4-FFF2-40B4-BE49-F238E27FC236}">
                                      <a16:creationId xmlns:a16="http://schemas.microsoft.com/office/drawing/2014/main" id="{D0FC4116-1B57-3C43-8DC2-0DA4CF7F0876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2013675" y="746412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20" name="Straight Connector 120">
                                  <a:extLst>
                                    <a:ext uri="{FF2B5EF4-FFF2-40B4-BE49-F238E27FC236}">
                                      <a16:creationId xmlns:a16="http://schemas.microsoft.com/office/drawing/2014/main" id="{381183C7-577A-5946-8AC8-80E67A29D2CA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2102093" y="746412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21" name="Straight Connector 121">
                                  <a:extLst>
                                    <a:ext uri="{FF2B5EF4-FFF2-40B4-BE49-F238E27FC236}">
                                      <a16:creationId xmlns:a16="http://schemas.microsoft.com/office/drawing/2014/main" id="{79DCDB47-B233-3647-A9BD-DCCB40637ECC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1925257" y="746412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22" name="Straight Connector 122">
                                  <a:extLst>
                                    <a:ext uri="{FF2B5EF4-FFF2-40B4-BE49-F238E27FC236}">
                                      <a16:creationId xmlns:a16="http://schemas.microsoft.com/office/drawing/2014/main" id="{5C0ABA9E-A515-B648-AB1E-DFF4CED163B0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2362845" y="746412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23" name="Straight Connector 123">
                                  <a:extLst>
                                    <a:ext uri="{FF2B5EF4-FFF2-40B4-BE49-F238E27FC236}">
                                      <a16:creationId xmlns:a16="http://schemas.microsoft.com/office/drawing/2014/main" id="{84FA8DB4-D576-6944-9031-A9D9BF8A2125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2274427" y="746412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24" name="Straight Connector 124">
                                  <a:extLst>
                                    <a:ext uri="{FF2B5EF4-FFF2-40B4-BE49-F238E27FC236}">
                                      <a16:creationId xmlns:a16="http://schemas.microsoft.com/office/drawing/2014/main" id="{8485BBEA-5E20-2E43-B6CA-2B3D210D82D7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3101015" y="746412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25" name="Straight Connector 125">
                                  <a:extLst>
                                    <a:ext uri="{FF2B5EF4-FFF2-40B4-BE49-F238E27FC236}">
                                      <a16:creationId xmlns:a16="http://schemas.microsoft.com/office/drawing/2014/main" id="{3CEA8D13-149C-4E4A-BEA9-48AEAF0E568E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2646758" y="746412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g:grpSp>
                              <wpg:cNvPr id="3" name="Group 3">
                                <a:extLst>
                                  <a:ext uri="{FF2B5EF4-FFF2-40B4-BE49-F238E27FC236}">
                                    <a16:creationId xmlns:a16="http://schemas.microsoft.com/office/drawing/2014/main" id="{CA4FC87B-F2CC-FD4B-9008-0AF8E4C65A17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225287" y="437322"/>
                                  <a:ext cx="1179757" cy="128299"/>
                                  <a:chOff x="2157622" y="1262335"/>
                                  <a:chExt cx="1463791" cy="180000"/>
                                </a:xfrm>
                              </wpg:grpSpPr>
                              <wps:wsp>
                                <wps:cNvPr id="100" name="Straight Connector 100">
                                  <a:extLst>
                                    <a:ext uri="{FF2B5EF4-FFF2-40B4-BE49-F238E27FC236}">
                                      <a16:creationId xmlns:a16="http://schemas.microsoft.com/office/drawing/2014/main" id="{B990315C-A2DA-2441-AD6B-A8514828B958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3259293" y="1262335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01" name="Straight Connector 101">
                                  <a:extLst>
                                    <a:ext uri="{FF2B5EF4-FFF2-40B4-BE49-F238E27FC236}">
                                      <a16:creationId xmlns:a16="http://schemas.microsoft.com/office/drawing/2014/main" id="{70CC99B2-8424-6547-A266-C02F30959DD0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3356160" y="1262335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02" name="Straight Connector 102">
                                  <a:extLst>
                                    <a:ext uri="{FF2B5EF4-FFF2-40B4-BE49-F238E27FC236}">
                                      <a16:creationId xmlns:a16="http://schemas.microsoft.com/office/drawing/2014/main" id="{9657C66D-4256-1942-A404-8BA7FDEE4011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3444577" y="1262335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03" name="Straight Connector 103">
                                  <a:extLst>
                                    <a:ext uri="{FF2B5EF4-FFF2-40B4-BE49-F238E27FC236}">
                                      <a16:creationId xmlns:a16="http://schemas.microsoft.com/office/drawing/2014/main" id="{E9AD3798-37D0-1343-9997-EC78EEC82D0A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3532996" y="1262335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04" name="Straight Connector 104">
                                  <a:extLst>
                                    <a:ext uri="{FF2B5EF4-FFF2-40B4-BE49-F238E27FC236}">
                                      <a16:creationId xmlns:a16="http://schemas.microsoft.com/office/drawing/2014/main" id="{187082F4-FF43-0F44-B981-AB753ED7E9CD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3621413" y="1262335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05" name="Straight Connector 105">
                                  <a:extLst>
                                    <a:ext uri="{FF2B5EF4-FFF2-40B4-BE49-F238E27FC236}">
                                      <a16:creationId xmlns:a16="http://schemas.microsoft.com/office/drawing/2014/main" id="{87089D20-976C-8845-AB6E-83BF51A3881D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2898802" y="1262335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06" name="Straight Connector 106">
                                  <a:extLst>
                                    <a:ext uri="{FF2B5EF4-FFF2-40B4-BE49-F238E27FC236}">
                                      <a16:creationId xmlns:a16="http://schemas.microsoft.com/office/drawing/2014/main" id="{17D4E85A-9B85-6248-A09F-94174EB22ACF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3179323" y="1262335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07" name="Straight Connector 107">
                                  <a:extLst>
                                    <a:ext uri="{FF2B5EF4-FFF2-40B4-BE49-F238E27FC236}">
                                      <a16:creationId xmlns:a16="http://schemas.microsoft.com/office/drawing/2014/main" id="{495A0B85-FF76-034F-9C1F-30D792A51FF1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2157622" y="1262335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08" name="Straight Connector 108">
                                  <a:extLst>
                                    <a:ext uri="{FF2B5EF4-FFF2-40B4-BE49-F238E27FC236}">
                                      <a16:creationId xmlns:a16="http://schemas.microsoft.com/office/drawing/2014/main" id="{B7335422-295E-A94C-9FCC-C36B8A1F8D9F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2519718" y="1262335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09" name="Straight Connector 109">
                                  <a:extLst>
                                    <a:ext uri="{FF2B5EF4-FFF2-40B4-BE49-F238E27FC236}">
                                      <a16:creationId xmlns:a16="http://schemas.microsoft.com/office/drawing/2014/main" id="{2B12B984-1859-9946-9B6A-E5436F91842B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2422852" y="1262335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10" name="Straight Connector 110">
                                  <a:extLst>
                                    <a:ext uri="{FF2B5EF4-FFF2-40B4-BE49-F238E27FC236}">
                                      <a16:creationId xmlns:a16="http://schemas.microsoft.com/office/drawing/2014/main" id="{6E132A56-CEED-924E-8BFB-A3F8AC4CE894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3072315" y="1262335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11" name="Straight Connector 111">
                                  <a:extLst>
                                    <a:ext uri="{FF2B5EF4-FFF2-40B4-BE49-F238E27FC236}">
                                      <a16:creationId xmlns:a16="http://schemas.microsoft.com/office/drawing/2014/main" id="{14C2F95C-89F7-CE41-96F5-3EF42AD059E3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2991863" y="1262335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g:grpSp>
                              <wpg:cNvPr id="4" name="Group 4">
                                <a:extLst>
                                  <a:ext uri="{FF2B5EF4-FFF2-40B4-BE49-F238E27FC236}">
                                    <a16:creationId xmlns:a16="http://schemas.microsoft.com/office/drawing/2014/main" id="{A7859FDE-6D99-FA47-A289-DC5CFC1A5514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430696" y="874643"/>
                                  <a:ext cx="971927" cy="127966"/>
                                  <a:chOff x="2419552" y="1775176"/>
                                  <a:chExt cx="1195434" cy="180000"/>
                                </a:xfrm>
                              </wpg:grpSpPr>
                              <wps:wsp>
                                <wps:cNvPr id="89" name="Straight Connector 89">
                                  <a:extLst>
                                    <a:ext uri="{FF2B5EF4-FFF2-40B4-BE49-F238E27FC236}">
                                      <a16:creationId xmlns:a16="http://schemas.microsoft.com/office/drawing/2014/main" id="{87DE1361-DB4A-5646-8E1B-C87B5B783C8B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3261314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90" name="Straight Connector 90">
                                  <a:extLst>
                                    <a:ext uri="{FF2B5EF4-FFF2-40B4-BE49-F238E27FC236}">
                                      <a16:creationId xmlns:a16="http://schemas.microsoft.com/office/drawing/2014/main" id="{E2A84868-6A93-A243-BE64-A5B9C5D392C3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3341582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91" name="Straight Connector 91">
                                  <a:extLst>
                                    <a:ext uri="{FF2B5EF4-FFF2-40B4-BE49-F238E27FC236}">
                                      <a16:creationId xmlns:a16="http://schemas.microsoft.com/office/drawing/2014/main" id="{301E65EB-C46D-1740-AC21-374310619BA9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3438150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92" name="Straight Connector 92">
                                  <a:extLst>
                                    <a:ext uri="{FF2B5EF4-FFF2-40B4-BE49-F238E27FC236}">
                                      <a16:creationId xmlns:a16="http://schemas.microsoft.com/office/drawing/2014/main" id="{5AA0F496-C6C8-FE42-BD11-78B55F836C03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3526567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93" name="Straight Connector 93">
                                  <a:extLst>
                                    <a:ext uri="{FF2B5EF4-FFF2-40B4-BE49-F238E27FC236}">
                                      <a16:creationId xmlns:a16="http://schemas.microsoft.com/office/drawing/2014/main" id="{2DF15136-3578-FB4D-85B8-7180E178E4C0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3614986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94" name="Straight Connector 94">
                                  <a:extLst>
                                    <a:ext uri="{FF2B5EF4-FFF2-40B4-BE49-F238E27FC236}">
                                      <a16:creationId xmlns:a16="http://schemas.microsoft.com/office/drawing/2014/main" id="{7E057EAC-98A4-9746-BD90-7A9D92C7E6B7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2904719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95" name="Straight Connector 95">
                                  <a:extLst>
                                    <a:ext uri="{FF2B5EF4-FFF2-40B4-BE49-F238E27FC236}">
                                      <a16:creationId xmlns:a16="http://schemas.microsoft.com/office/drawing/2014/main" id="{B8CCFF8C-9D26-EF40-AE9E-AC8427B72BE0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3172895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96" name="Straight Connector 96">
                                  <a:extLst>
                                    <a:ext uri="{FF2B5EF4-FFF2-40B4-BE49-F238E27FC236}">
                                      <a16:creationId xmlns:a16="http://schemas.microsoft.com/office/drawing/2014/main" id="{F6FC9BFD-5985-2E4D-A2EA-A50B2F896D59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2516349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97" name="Straight Connector 97">
                                  <a:extLst>
                                    <a:ext uri="{FF2B5EF4-FFF2-40B4-BE49-F238E27FC236}">
                                      <a16:creationId xmlns:a16="http://schemas.microsoft.com/office/drawing/2014/main" id="{B4AD8E98-2910-B746-9F0B-BD151FB08F89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2419552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98" name="Straight Connector 98">
                                  <a:extLst>
                                    <a:ext uri="{FF2B5EF4-FFF2-40B4-BE49-F238E27FC236}">
                                      <a16:creationId xmlns:a16="http://schemas.microsoft.com/office/drawing/2014/main" id="{4B415538-D67F-684D-97F9-13B0FA92F086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3077407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99" name="Straight Connector 99">
                                  <a:extLst>
                                    <a:ext uri="{FF2B5EF4-FFF2-40B4-BE49-F238E27FC236}">
                                      <a16:creationId xmlns:a16="http://schemas.microsoft.com/office/drawing/2014/main" id="{58FBF4D1-BB5C-3441-9B5C-3F71F2711535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2980357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g:grpSp>
                              <wpg:cNvPr id="1" name="Group 1"/>
                              <wpg:cNvGrpSpPr/>
                              <wpg:grpSpPr>
                                <a:xfrm>
                                  <a:off x="437322" y="1318591"/>
                                  <a:ext cx="975168" cy="127966"/>
                                  <a:chOff x="2528427" y="1775176"/>
                                  <a:chExt cx="1199425" cy="180000"/>
                                </a:xfrm>
                              </wpg:grpSpPr>
                              <wps:wsp>
                                <wps:cNvPr id="126" name="Straight Connector 126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285763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27" name="Straight Connector 127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374181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56" name="Straight Connector 256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462599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57" name="Straight Connector 257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551017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58" name="Straight Connector 258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639435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59" name="Straight Connector 259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727852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60" name="Straight Connector 260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197345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61" name="Straight Connector 261"/>
                                <wps:cNvCnPr>
                                  <a:cxnSpLocks/>
                                </wps:cNvCnPr>
                                <wps:spPr>
                                  <a:xfrm>
                                    <a:off x="2616845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62" name="Straight Connector 262"/>
                                <wps:cNvCnPr>
                                  <a:cxnSpLocks/>
                                </wps:cNvCnPr>
                                <wps:spPr>
                                  <a:xfrm>
                                    <a:off x="2528427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63" name="Straight Connector 263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101856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64" name="Straight Connector 264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012956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g:grpSp>
                              <wpg:cNvPr id="277" name="Group 277"/>
                              <wpg:cNvGrpSpPr/>
                              <wpg:grpSpPr>
                                <a:xfrm>
                                  <a:off x="430696" y="1755913"/>
                                  <a:ext cx="975168" cy="127966"/>
                                  <a:chOff x="2528427" y="1775176"/>
                                  <a:chExt cx="1199425" cy="180000"/>
                                </a:xfrm>
                              </wpg:grpSpPr>
                              <wps:wsp>
                                <wps:cNvPr id="278" name="Straight Connector 278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285763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79" name="Straight Connector 279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374181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80" name="Straight Connector 280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462599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81" name="Straight Connector 281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551017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82" name="Straight Connector 282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639435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83" name="Straight Connector 283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727852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85" name="Straight Connector 285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197345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86" name="Straight Connector 286"/>
                                <wps:cNvCnPr>
                                  <a:cxnSpLocks/>
                                </wps:cNvCnPr>
                                <wps:spPr>
                                  <a:xfrm>
                                    <a:off x="2616845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87" name="Straight Connector 287"/>
                                <wps:cNvCnPr>
                                  <a:cxnSpLocks/>
                                </wps:cNvCnPr>
                                <wps:spPr>
                                  <a:xfrm>
                                    <a:off x="2528427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88" name="Straight Connector 288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101856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89" name="Straight Connector 289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012956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g:grpSp>
                              <wpg:cNvPr id="290" name="Group 290"/>
                              <wpg:cNvGrpSpPr/>
                              <wpg:grpSpPr>
                                <a:xfrm>
                                  <a:off x="430696" y="2186609"/>
                                  <a:ext cx="974885" cy="127966"/>
                                  <a:chOff x="2528427" y="1775176"/>
                                  <a:chExt cx="1199425" cy="180000"/>
                                </a:xfrm>
                              </wpg:grpSpPr>
                              <wps:wsp>
                                <wps:cNvPr id="291" name="Straight Connector 291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285763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92" name="Straight Connector 292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374181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93" name="Straight Connector 293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462599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94" name="Straight Connector 294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551017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95" name="Straight Connector 295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639435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96" name="Straight Connector 296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727852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97" name="Straight Connector 297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197345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98" name="Straight Connector 298"/>
                                <wps:cNvCnPr>
                                  <a:cxnSpLocks/>
                                </wps:cNvCnPr>
                                <wps:spPr>
                                  <a:xfrm>
                                    <a:off x="2616845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99" name="Straight Connector 299"/>
                                <wps:cNvCnPr>
                                  <a:cxnSpLocks/>
                                </wps:cNvCnPr>
                                <wps:spPr>
                                  <a:xfrm>
                                    <a:off x="2528427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00" name="Straight Connector 300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101856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01" name="Straight Connector 301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012956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g:grpSp>
                              <wpg:cNvPr id="314" name="Group 314"/>
                              <wpg:cNvGrpSpPr/>
                              <wpg:grpSpPr>
                                <a:xfrm>
                                  <a:off x="430696" y="2630556"/>
                                  <a:ext cx="975168" cy="127966"/>
                                  <a:chOff x="2528427" y="1775176"/>
                                  <a:chExt cx="1199425" cy="180000"/>
                                </a:xfrm>
                              </wpg:grpSpPr>
                              <wps:wsp>
                                <wps:cNvPr id="315" name="Straight Connector 315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285763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16" name="Straight Connector 316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374181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17" name="Straight Connector 317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462599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18" name="Straight Connector 318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551017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19" name="Straight Connector 319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639435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20" name="Straight Connector 320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727852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21" name="Straight Connector 321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197345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22" name="Straight Connector 322"/>
                                <wps:cNvCnPr>
                                  <a:cxnSpLocks/>
                                </wps:cNvCnPr>
                                <wps:spPr>
                                  <a:xfrm>
                                    <a:off x="2616845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23" name="Straight Connector 323"/>
                                <wps:cNvCnPr>
                                  <a:cxnSpLocks/>
                                </wps:cNvCnPr>
                                <wps:spPr>
                                  <a:xfrm>
                                    <a:off x="2528427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24" name="Straight Connector 324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101856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25" name="Straight Connector 325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012956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g:grpSp>
                              <wpg:cNvPr id="302" name="Group 302"/>
                              <wpg:cNvGrpSpPr/>
                              <wpg:grpSpPr>
                                <a:xfrm>
                                  <a:off x="424070" y="3067878"/>
                                  <a:ext cx="974885" cy="127966"/>
                                  <a:chOff x="2528427" y="1775176"/>
                                  <a:chExt cx="1199425" cy="180000"/>
                                </a:xfrm>
                              </wpg:grpSpPr>
                              <wps:wsp>
                                <wps:cNvPr id="303" name="Straight Connector 303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285763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04" name="Straight Connector 304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374181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05" name="Straight Connector 305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462599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06" name="Straight Connector 306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551017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07" name="Straight Connector 307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639435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08" name="Straight Connector 308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727852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09" name="Straight Connector 309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197345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10" name="Straight Connector 310"/>
                                <wps:cNvCnPr>
                                  <a:cxnSpLocks/>
                                </wps:cNvCnPr>
                                <wps:spPr>
                                  <a:xfrm>
                                    <a:off x="2616845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11" name="Straight Connector 311"/>
                                <wps:cNvCnPr>
                                  <a:cxnSpLocks/>
                                </wps:cNvCnPr>
                                <wps:spPr>
                                  <a:xfrm>
                                    <a:off x="2528427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12" name="Straight Connector 312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101856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13" name="Straight Connector 313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012956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g:grpSp>
                              <wpg:cNvPr id="326" name="Group 326"/>
                              <wpg:cNvGrpSpPr/>
                              <wpg:grpSpPr>
                                <a:xfrm>
                                  <a:off x="437322" y="3511826"/>
                                  <a:ext cx="974725" cy="127635"/>
                                  <a:chOff x="2528427" y="1775176"/>
                                  <a:chExt cx="1199425" cy="180000"/>
                                </a:xfrm>
                              </wpg:grpSpPr>
                              <wps:wsp>
                                <wps:cNvPr id="327" name="Straight Connector 327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285763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28" name="Straight Connector 328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374181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29" name="Straight Connector 329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462599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30" name="Straight Connector 330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551017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31" name="Straight Connector 331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639435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32" name="Straight Connector 332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727852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33" name="Straight Connector 333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197345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34" name="Straight Connector 334"/>
                                <wps:cNvCnPr>
                                  <a:cxnSpLocks/>
                                </wps:cNvCnPr>
                                <wps:spPr>
                                  <a:xfrm>
                                    <a:off x="2616845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35" name="Straight Connector 335"/>
                                <wps:cNvCnPr>
                                  <a:cxnSpLocks/>
                                </wps:cNvCnPr>
                                <wps:spPr>
                                  <a:xfrm>
                                    <a:off x="2528427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36" name="Straight Connector 336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101856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37" name="Straight Connector 337"/>
                                <wps:cNvCnPr>
                                  <a:cxnSpLocks/>
                                </wps:cNvCnPr>
                                <wps:spPr>
                                  <a:xfrm>
                                    <a:off x="3012956" y="1775176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g:grpSp>
                              <wpg:cNvPr id="5" name="Group 5">
                                <a:extLst>
                                  <a:ext uri="{FF2B5EF4-FFF2-40B4-BE49-F238E27FC236}">
                                    <a16:creationId xmlns:a16="http://schemas.microsoft.com/office/drawing/2014/main" id="{F494AF3C-D11E-FE42-A0E0-6E8773958FBD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6626" y="3942522"/>
                                  <a:ext cx="1455787" cy="127966"/>
                                  <a:chOff x="1995027" y="5371500"/>
                                  <a:chExt cx="1832994" cy="180000"/>
                                </a:xfrm>
                              </wpg:grpSpPr>
                              <wps:wsp>
                                <wps:cNvPr id="78" name="Straight Connector 78">
                                  <a:extLst>
                                    <a:ext uri="{FF2B5EF4-FFF2-40B4-BE49-F238E27FC236}">
                                      <a16:creationId xmlns:a16="http://schemas.microsoft.com/office/drawing/2014/main" id="{F96000D9-8789-3244-ABEA-22B539F05CB5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3358587" y="5371500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79" name="Straight Connector 79">
                                  <a:extLst>
                                    <a:ext uri="{FF2B5EF4-FFF2-40B4-BE49-F238E27FC236}">
                                      <a16:creationId xmlns:a16="http://schemas.microsoft.com/office/drawing/2014/main" id="{93ED87AA-9B69-5C4F-9ABD-E59A78FBBCE0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3447005" y="5371500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80" name="Straight Connector 80">
                                  <a:extLst>
                                    <a:ext uri="{FF2B5EF4-FFF2-40B4-BE49-F238E27FC236}">
                                      <a16:creationId xmlns:a16="http://schemas.microsoft.com/office/drawing/2014/main" id="{F55AB9EF-8E3E-3A4F-A487-10DD85CB2949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3544539" y="5371500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81" name="Straight Connector 81">
                                  <a:extLst>
                                    <a:ext uri="{FF2B5EF4-FFF2-40B4-BE49-F238E27FC236}">
                                      <a16:creationId xmlns:a16="http://schemas.microsoft.com/office/drawing/2014/main" id="{4EAECA69-22F8-C14C-96FD-C8118C42F81C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3642072" y="5371500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82" name="Straight Connector 82">
                                  <a:extLst>
                                    <a:ext uri="{FF2B5EF4-FFF2-40B4-BE49-F238E27FC236}">
                                      <a16:creationId xmlns:a16="http://schemas.microsoft.com/office/drawing/2014/main" id="{1D61F8E4-5423-144D-B506-466CE297E293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3730489" y="5371500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83" name="Straight Connector 83">
                                  <a:extLst>
                                    <a:ext uri="{FF2B5EF4-FFF2-40B4-BE49-F238E27FC236}">
                                      <a16:creationId xmlns:a16="http://schemas.microsoft.com/office/drawing/2014/main" id="{2615A3A5-95DC-9C46-A615-7A2DC561D008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3828021" y="5371500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84" name="Straight Connector 84">
                                  <a:extLst>
                                    <a:ext uri="{FF2B5EF4-FFF2-40B4-BE49-F238E27FC236}">
                                      <a16:creationId xmlns:a16="http://schemas.microsoft.com/office/drawing/2014/main" id="{0C2B652B-63EC-F840-907C-35719B995691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3270169" y="5371500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85" name="Straight Connector 85">
                                  <a:extLst>
                                    <a:ext uri="{FF2B5EF4-FFF2-40B4-BE49-F238E27FC236}">
                                      <a16:creationId xmlns:a16="http://schemas.microsoft.com/office/drawing/2014/main" id="{45E5154A-0A9A-8C42-B490-7EF928309A7E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3080475" y="5371500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86" name="Straight Connector 86">
                                  <a:extLst>
                                    <a:ext uri="{FF2B5EF4-FFF2-40B4-BE49-F238E27FC236}">
                                      <a16:creationId xmlns:a16="http://schemas.microsoft.com/office/drawing/2014/main" id="{99BFB7D8-C65B-8A4C-8AF3-4D13213A20F1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1995027" y="5371500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87" name="Straight Connector 87">
                                  <a:extLst>
                                    <a:ext uri="{FF2B5EF4-FFF2-40B4-BE49-F238E27FC236}">
                                      <a16:creationId xmlns:a16="http://schemas.microsoft.com/office/drawing/2014/main" id="{D0205061-D8A6-F14A-A78D-1028242C73E5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2071227" y="5371500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88" name="Straight Connector 88">
                                  <a:extLst>
                                    <a:ext uri="{FF2B5EF4-FFF2-40B4-BE49-F238E27FC236}">
                                      <a16:creationId xmlns:a16="http://schemas.microsoft.com/office/drawing/2014/main" id="{6B68E841-560A-FB49-9065-A8CC03F70D45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2534375" y="5371500"/>
                                    <a:ext cx="0" cy="18000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0D07C4F" id="Group 6" o:spid="_x0000_s1026" style="position:absolute;margin-left:20.15pt;margin-top:9.05pt;width:115.15pt;height:320.5pt;z-index:251659264" coordsize="14624,407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">
                      <v:group id="Group 2" o:spid="_x0000_s1027" style="position:absolute;width:13912;height:1276" coordorigin="19252,7464" coordsize="17020,1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">
                        <v:line id="Straight Connector 112" o:spid="_x0000_s1028" style="position:absolute;visibility:visible;mso-wrap-style:square" from="32736,7464" to="32736,92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113" o:spid="_x0000_s1029" style="position:absolute;visibility:visible;mso-wrap-style:square" from="33620,7464" to="33620,92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114" o:spid="_x0000_s1030" style="position:absolute;visibility:visible;mso-wrap-style:square" from="34588,7464" to="34588,92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115" o:spid="_x0000_s1031" style="position:absolute;visibility:visible;mso-wrap-style:square" from="35472,7464" to="35472,92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116" o:spid="_x0000_s1032" style="position:absolute;visibility:visible;mso-wrap-style:square" from="36273,7464" to="36273,92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117" o:spid="_x0000_s1033" style="position:absolute;visibility:visible;mso-wrap-style:square" from="29164,7464" to="29164,92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118" o:spid="_x0000_s1034" style="position:absolute;visibility:visible;mso-wrap-style:square" from="31935,7464" to="31935,92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119" o:spid="_x0000_s1035" style="position:absolute;visibility:visible;mso-wrap-style:square" from="20136,7464" to="20136,92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120" o:spid="_x0000_s1036" style="position:absolute;visibility:visible;mso-wrap-style:square" from="21020,7464" to="21020,92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121" o:spid="_x0000_s1037" style="position:absolute;visibility:visible;mso-wrap-style:square" from="19252,7464" to="19252,92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122" o:spid="_x0000_s1038" style="position:absolute;visibility:visible;mso-wrap-style:square" from="23628,7464" to="23628,92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123" o:spid="_x0000_s1039" style="position:absolute;visibility:visible;mso-wrap-style:square" from="22744,7464" to="22744,92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124" o:spid="_x0000_s1040" style="position:absolute;visibility:visible;mso-wrap-style:square" from="31010,7464" to="31010,92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125" o:spid="_x0000_s1041" style="position:absolute;visibility:visible;mso-wrap-style:square" from="26467,7464" to="26467,92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</v:group>
                      <v:group id="Group 3" o:spid="_x0000_s1042" style="position:absolute;left:2252;top:4373;width:11798;height:1283" coordorigin="21576,12623" coordsize="14637,1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">
                        <v:line id="Straight Connector 100" o:spid="_x0000_s1043" style="position:absolute;visibility:visible;mso-wrap-style:square" from="32592,12623" to="32592,144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101" o:spid="_x0000_s1044" style="position:absolute;visibility:visible;mso-wrap-style:square" from="33561,12623" to="33561,144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102" o:spid="_x0000_s1045" style="position:absolute;visibility:visible;mso-wrap-style:square" from="34445,12623" to="34445,144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103" o:spid="_x0000_s1046" style="position:absolute;visibility:visible;mso-wrap-style:square" from="35329,12623" to="35329,144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104" o:spid="_x0000_s1047" style="position:absolute;visibility:visible;mso-wrap-style:square" from="36214,12623" to="36214,144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105" o:spid="_x0000_s1048" style="position:absolute;visibility:visible;mso-wrap-style:square" from="28988,12623" to="28988,144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106" o:spid="_x0000_s1049" style="position:absolute;visibility:visible;mso-wrap-style:square" from="31793,12623" to="31793,144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107" o:spid="_x0000_s1050" style="position:absolute;visibility:visible;mso-wrap-style:square" from="21576,12623" to="21576,144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108" o:spid="_x0000_s1051" style="position:absolute;visibility:visible;mso-wrap-style:square" from="25197,12623" to="25197,144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109" o:spid="_x0000_s1052" style="position:absolute;visibility:visible;mso-wrap-style:square" from="24228,12623" to="24228,144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110" o:spid="_x0000_s1053" style="position:absolute;visibility:visible;mso-wrap-style:square" from="30723,12623" to="30723,144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111" o:spid="_x0000_s1054" style="position:absolute;visibility:visible;mso-wrap-style:square" from="29918,12623" to="29918,144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</v:group>
                      <v:group id="Group 4" o:spid="_x0000_s1055" style="position:absolute;left:4306;top:8746;width:9720;height:1280" coordorigin="24195,17751" coordsize="11954,1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">
                        <v:line id="Straight Connector 89" o:spid="_x0000_s1056" style="position:absolute;visibility:visible;mso-wrap-style:square" from="32613,17751" to="32613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90" o:spid="_x0000_s1057" style="position:absolute;visibility:visible;mso-wrap-style:square" from="33415,17751" to="33415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91" o:spid="_x0000_s1058" style="position:absolute;visibility:visible;mso-wrap-style:square" from="34381,17751" to="34381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92" o:spid="_x0000_s1059" style="position:absolute;visibility:visible;mso-wrap-style:square" from="35265,17751" to="35265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93" o:spid="_x0000_s1060" style="position:absolute;visibility:visible;mso-wrap-style:square" from="36149,17751" to="36149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94" o:spid="_x0000_s1061" style="position:absolute;visibility:visible;mso-wrap-style:square" from="29047,17751" to="29047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95" o:spid="_x0000_s1062" style="position:absolute;visibility:visible;mso-wrap-style:square" from="31728,17751" to="31728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96" o:spid="_x0000_s1063" style="position:absolute;visibility:visible;mso-wrap-style:square" from="25163,17751" to="25163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97" o:spid="_x0000_s1064" style="position:absolute;visibility:visible;mso-wrap-style:square" from="24195,17751" to="24195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98" o:spid="_x0000_s1065" style="position:absolute;visibility:visible;mso-wrap-style:square" from="30774,17751" to="30774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99" o:spid="_x0000_s1066" style="position:absolute;visibility:visible;mso-wrap-style:square" from="29803,17751" to="29803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</v:group>
                      <v:group id="Group 1" o:spid="_x0000_s1067" style="position:absolute;left:4373;top:13185;width:9751;height:1280" coordorigin="25284,17751" coordsize="11994,1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">
                        <v:line id="Straight Connector 126" o:spid="_x0000_s1068" style="position:absolute;visibility:visible;mso-wrap-style:square" from="32857,17751" to="32857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127" o:spid="_x0000_s1069" style="position:absolute;visibility:visible;mso-wrap-style:square" from="33741,17751" to="33741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256" o:spid="_x0000_s1070" style="position:absolute;visibility:visible;mso-wrap-style:square" from="34625,17751" to="34625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257" o:spid="_x0000_s1071" style="position:absolute;visibility:visible;mso-wrap-style:square" from="35510,17751" to="35510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258" o:spid="_x0000_s1072" style="position:absolute;visibility:visible;mso-wrap-style:square" from="36394,17751" to="36394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" strokecolor="black [3213]" strokeweight="1.5pt">
                          <v:stroke joinstyle="miter"/>
                          <o:lock v:ext="edit" shapetype="f"/>
                        </v:line>
                        <v:line id="Straight Connector 259" o:spid="_x0000_s1073" style="position:absolute;visibility:visible;mso-wrap-style:square" from="37278,17751" to="37278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260" o:spid="_x0000_s1074" style="position:absolute;visibility:visible;mso-wrap-style:square" from="31973,17751" to="31973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261" o:spid="_x0000_s1075" style="position:absolute;visibility:visible;mso-wrap-style:square" from="26168,17751" to="26168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262" o:spid="_x0000_s1076" style="position:absolute;visibility:visible;mso-wrap-style:square" from="25284,17751" to="25284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263" o:spid="_x0000_s1077" style="position:absolute;visibility:visible;mso-wrap-style:square" from="31018,17751" to="31018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264" o:spid="_x0000_s1078" style="position:absolute;visibility:visible;mso-wrap-style:square" from="30129,17751" to="30129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</v:group>
                      <v:group id="Group 277" o:spid="_x0000_s1079" style="position:absolute;left:4306;top:17559;width:9752;height:1279" coordorigin="25284,17751" coordsize="11994,1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">
                        <v:line id="Straight Connector 278" o:spid="_x0000_s1080" style="position:absolute;visibility:visible;mso-wrap-style:square" from="32857,17751" to="32857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" strokecolor="black [3213]" strokeweight="1.5pt">
                          <v:stroke joinstyle="miter"/>
                          <o:lock v:ext="edit" shapetype="f"/>
                        </v:line>
                        <v:line id="Straight Connector 279" o:spid="_x0000_s1081" style="position:absolute;visibility:visible;mso-wrap-style:square" from="33741,17751" to="33741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" strokecolor="black [3213]" strokeweight="1.5pt">
                          <v:stroke joinstyle="miter"/>
                          <o:lock v:ext="edit" shapetype="f"/>
                        </v:line>
                        <v:line id="Straight Connector 280" o:spid="_x0000_s1082" style="position:absolute;visibility:visible;mso-wrap-style:square" from="34625,17751" to="34625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281" o:spid="_x0000_s1083" style="position:absolute;visibility:visible;mso-wrap-style:square" from="35510,17751" to="35510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282" o:spid="_x0000_s1084" style="position:absolute;visibility:visible;mso-wrap-style:square" from="36394,17751" to="36394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283" o:spid="_x0000_s1085" style="position:absolute;visibility:visible;mso-wrap-style:square" from="37278,17751" to="37278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285" o:spid="_x0000_s1086" style="position:absolute;visibility:visible;mso-wrap-style:square" from="31973,17751" to="31973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286" o:spid="_x0000_s1087" style="position:absolute;visibility:visible;mso-wrap-style:square" from="26168,17751" to="26168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287" o:spid="_x0000_s1088" style="position:absolute;visibility:visible;mso-wrap-style:square" from="25284,17751" to="25284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288" o:spid="_x0000_s1089" style="position:absolute;visibility:visible;mso-wrap-style:square" from="31018,17751" to="31018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289" o:spid="_x0000_s1090" style="position:absolute;visibility:visible;mso-wrap-style:square" from="30129,17751" to="30129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</v:group>
                      <v:group id="Group 290" o:spid="_x0000_s1091" style="position:absolute;left:4306;top:21866;width:9749;height:1279" coordorigin="25284,17751" coordsize="11994,1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">
                        <v:line id="Straight Connector 291" o:spid="_x0000_s1092" style="position:absolute;visibility:visible;mso-wrap-style:square" from="32857,17751" to="32857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292" o:spid="_x0000_s1093" style="position:absolute;visibility:visible;mso-wrap-style:square" from="33741,17751" to="33741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293" o:spid="_x0000_s1094" style="position:absolute;visibility:visible;mso-wrap-style:square" from="34625,17751" to="34625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294" o:spid="_x0000_s1095" style="position:absolute;visibility:visible;mso-wrap-style:square" from="35510,17751" to="35510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295" o:spid="_x0000_s1096" style="position:absolute;visibility:visible;mso-wrap-style:square" from="36394,17751" to="36394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296" o:spid="_x0000_s1097" style="position:absolute;visibility:visible;mso-wrap-style:square" from="37278,17751" to="37278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297" o:spid="_x0000_s1098" style="position:absolute;visibility:visible;mso-wrap-style:square" from="31973,17751" to="31973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" strokecolor="black [3213]" strokeweight="1.5pt">
                          <v:stroke joinstyle="miter"/>
                          <o:lock v:ext="edit" shapetype="f"/>
                        </v:line>
                        <v:line id="Straight Connector 298" o:spid="_x0000_s1099" style="position:absolute;visibility:visible;mso-wrap-style:square" from="26168,17751" to="26168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" strokecolor="black [3213]" strokeweight="1.5pt">
                          <v:stroke joinstyle="miter"/>
                          <o:lock v:ext="edit" shapetype="f"/>
                        </v:line>
                        <v:line id="Straight Connector 299" o:spid="_x0000_s1100" style="position:absolute;visibility:visible;mso-wrap-style:square" from="25284,17751" to="25284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300" o:spid="_x0000_s1101" style="position:absolute;visibility:visible;mso-wrap-style:square" from="31018,17751" to="31018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301" o:spid="_x0000_s1102" style="position:absolute;visibility:visible;mso-wrap-style:square" from="30129,17751" to="30129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</v:group>
                      <v:group id="Group 314" o:spid="_x0000_s1103" style="position:absolute;left:4306;top:26305;width:9752;height:1280" coordorigin="25284,17751" coordsize="11994,1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">
                        <v:line id="Straight Connector 315" o:spid="_x0000_s1104" style="position:absolute;visibility:visible;mso-wrap-style:square" from="32857,17751" to="32857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316" o:spid="_x0000_s1105" style="position:absolute;visibility:visible;mso-wrap-style:square" from="33741,17751" to="33741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317" o:spid="_x0000_s1106" style="position:absolute;visibility:visible;mso-wrap-style:square" from="34625,17751" to="34625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318" o:spid="_x0000_s1107" style="position:absolute;visibility:visible;mso-wrap-style:square" from="35510,17751" to="35510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319" o:spid="_x0000_s1108" style="position:absolute;visibility:visible;mso-wrap-style:square" from="36394,17751" to="36394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320" o:spid="_x0000_s1109" style="position:absolute;visibility:visible;mso-wrap-style:square" from="37278,17751" to="37278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321" o:spid="_x0000_s1110" style="position:absolute;visibility:visible;mso-wrap-style:square" from="31973,17751" to="31973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322" o:spid="_x0000_s1111" style="position:absolute;visibility:visible;mso-wrap-style:square" from="26168,17751" to="26168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323" o:spid="_x0000_s1112" style="position:absolute;visibility:visible;mso-wrap-style:square" from="25284,17751" to="25284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324" o:spid="_x0000_s1113" style="position:absolute;visibility:visible;mso-wrap-style:square" from="31018,17751" to="31018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325" o:spid="_x0000_s1114" style="position:absolute;visibility:visible;mso-wrap-style:square" from="30129,17751" to="30129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</v:group>
                      <v:group id="Group 302" o:spid="_x0000_s1115" style="position:absolute;left:4240;top:30678;width:9749;height:1280" coordorigin="25284,17751" coordsize="11994,1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">
                        <v:line id="Straight Connector 303" o:spid="_x0000_s1116" style="position:absolute;visibility:visible;mso-wrap-style:square" from="32857,17751" to="32857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304" o:spid="_x0000_s1117" style="position:absolute;visibility:visible;mso-wrap-style:square" from="33741,17751" to="33741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305" o:spid="_x0000_s1118" style="position:absolute;visibility:visible;mso-wrap-style:square" from="34625,17751" to="34625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306" o:spid="_x0000_s1119" style="position:absolute;visibility:visible;mso-wrap-style:square" from="35510,17751" to="35510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307" o:spid="_x0000_s1120" style="position:absolute;visibility:visible;mso-wrap-style:square" from="36394,17751" to="36394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308" o:spid="_x0000_s1121" style="position:absolute;visibility:visible;mso-wrap-style:square" from="37278,17751" to="37278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309" o:spid="_x0000_s1122" style="position:absolute;visibility:visible;mso-wrap-style:square" from="31973,17751" to="31973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310" o:spid="_x0000_s1123" style="position:absolute;visibility:visible;mso-wrap-style:square" from="26168,17751" to="26168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311" o:spid="_x0000_s1124" style="position:absolute;visibility:visible;mso-wrap-style:square" from="25284,17751" to="25284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312" o:spid="_x0000_s1125" style="position:absolute;visibility:visible;mso-wrap-style:square" from="31018,17751" to="31018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313" o:spid="_x0000_s1126" style="position:absolute;visibility:visible;mso-wrap-style:square" from="30129,17751" to="30129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</v:group>
                      <v:group id="Group 326" o:spid="_x0000_s1127" style="position:absolute;left:4373;top:35118;width:9747;height:1276" coordorigin="25284,17751" coordsize="11994,1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">
                        <v:line id="Straight Connector 327" o:spid="_x0000_s1128" style="position:absolute;visibility:visible;mso-wrap-style:square" from="32857,17751" to="32857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328" o:spid="_x0000_s1129" style="position:absolute;visibility:visible;mso-wrap-style:square" from="33741,17751" to="33741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329" o:spid="_x0000_s1130" style="position:absolute;visibility:visible;mso-wrap-style:square" from="34625,17751" to="34625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330" o:spid="_x0000_s1131" style="position:absolute;visibility:visible;mso-wrap-style:square" from="35510,17751" to="35510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331" o:spid="_x0000_s1132" style="position:absolute;visibility:visible;mso-wrap-style:square" from="36394,17751" to="36394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332" o:spid="_x0000_s1133" style="position:absolute;visibility:visible;mso-wrap-style:square" from="37278,17751" to="37278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333" o:spid="_x0000_s1134" style="position:absolute;visibility:visible;mso-wrap-style:square" from="31973,17751" to="31973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334" o:spid="_x0000_s1135" style="position:absolute;visibility:visible;mso-wrap-style:square" from="26168,17751" to="26168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335" o:spid="_x0000_s1136" style="position:absolute;visibility:visible;mso-wrap-style:square" from="25284,17751" to="25284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336" o:spid="_x0000_s1137" style="position:absolute;visibility:visible;mso-wrap-style:square" from="31018,17751" to="31018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337" o:spid="_x0000_s1138" style="position:absolute;visibility:visible;mso-wrap-style:square" from="30129,17751" to="30129,1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</v:group>
                      <v:group id="Group 5" o:spid="_x0000_s1139" style="position:absolute;left:66;top:39425;width:14558;height:1279" coordorigin="19950,53715" coordsize="18329,1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">
                        <v:line id="Straight Connector 78" o:spid="_x0000_s1140" style="position:absolute;visibility:visible;mso-wrap-style:square" from="33585,53715" to="33585,555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79" o:spid="_x0000_s1141" style="position:absolute;visibility:visible;mso-wrap-style:square" from="34470,53715" to="34470,555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80" o:spid="_x0000_s1142" style="position:absolute;visibility:visible;mso-wrap-style:square" from="35445,53715" to="35445,555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81" o:spid="_x0000_s1143" style="position:absolute;visibility:visible;mso-wrap-style:square" from="36420,53715" to="36420,555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" strokecolor="black [3213]" strokeweight="1.5pt">
                          <v:stroke joinstyle="miter"/>
                          <o:lock v:ext="edit" shapetype="f"/>
                        </v:line>
                        <v:line id="Straight Connector 82" o:spid="_x0000_s1144" style="position:absolute;visibility:visible;mso-wrap-style:square" from="37304,53715" to="37304,555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" strokecolor="black [3213]" strokeweight="1.5pt">
                          <v:stroke joinstyle="miter"/>
                          <o:lock v:ext="edit" shapetype="f"/>
                        </v:line>
                        <v:line id="Straight Connector 83" o:spid="_x0000_s1145" style="position:absolute;visibility:visible;mso-wrap-style:square" from="38280,53715" to="38280,555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84" o:spid="_x0000_s1146" style="position:absolute;visibility:visible;mso-wrap-style:square" from="32701,53715" to="32701,555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85" o:spid="_x0000_s1147" style="position:absolute;visibility:visible;mso-wrap-style:square" from="30804,53715" to="30804,555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  <v:line id="Straight Connector 86" o:spid="_x0000_s1148" style="position:absolute;visibility:visible;mso-wrap-style:square" from="19950,53715" to="19950,555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" strokecolor="black [3213]" strokeweight="1.5pt">
                          <v:stroke joinstyle="miter"/>
                          <o:lock v:ext="edit" shapetype="f"/>
                        </v:line>
                        <v:line id="Straight Connector 87" o:spid="_x0000_s1149" style="position:absolute;visibility:visible;mso-wrap-style:square" from="20712,53715" to="20712,555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" strokecolor="black [3213]" strokeweight="1.5pt">
                          <v:stroke joinstyle="miter"/>
                          <o:lock v:ext="edit" shapetype="f"/>
                        </v:line>
                        <v:line id="Straight Connector 88" o:spid="_x0000_s1150" style="position:absolute;visibility:visible;mso-wrap-style:square" from="25343,53715" to="25343,555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" strokecolor="black [3213]" strokeweight="1.5pt">
                          <v:stroke joinstyle="miter"/>
                          <o:lock v:ext="edit" shapetype="f"/>
                        </v:line>
                      </v:group>
                    </v:group>
                  </w:pict>
                </mc:Fallback>
              </mc:AlternateContent>
            </w:r>
            <w:r w:rsidR="00201A97"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GGACGTAGGTAGTGTGGTTGTGG</w:t>
            </w:r>
          </w:p>
          <w:p w14:paraId="5BAE9685" w14:textId="02F3AC34" w:rsidR="00201A97" w:rsidRPr="00965CD9" w:rsidRDefault="00201A97" w:rsidP="00201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53D1640D" w14:textId="77777777" w:rsidR="00201A97" w:rsidRPr="00965CD9" w:rsidRDefault="00201A97" w:rsidP="00201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CUGAAUGAGUUCCUCCAACACU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F83611" w14:textId="77777777" w:rsidR="00201A97" w:rsidRPr="00965CD9" w:rsidRDefault="00201A97" w:rsidP="00201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mer-m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3F00DF" w14:textId="77777777" w:rsidR="00201A97" w:rsidRPr="00965CD9" w:rsidRDefault="00201A97" w:rsidP="00201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711248F" w14:textId="77777777" w:rsidR="00201A97" w:rsidRPr="00965CD9" w:rsidRDefault="00201A97" w:rsidP="00201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4</w:t>
            </w:r>
          </w:p>
        </w:tc>
      </w:tr>
      <w:tr w:rsidR="00201A97" w:rsidRPr="00965CD9" w14:paraId="0B578CFD" w14:textId="77777777" w:rsidTr="00965CD9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</w:tcPr>
          <w:p w14:paraId="4A524729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_circ_00015227 (5’-3’)</w:t>
            </w:r>
          </w:p>
          <w:p w14:paraId="5180DC77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796A2A3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-miR-307(3’-5’)</w:t>
            </w:r>
          </w:p>
        </w:tc>
        <w:tc>
          <w:tcPr>
            <w:tcW w:w="3555" w:type="dxa"/>
            <w:shd w:val="clear" w:color="auto" w:fill="auto"/>
          </w:tcPr>
          <w:p w14:paraId="48EA2626" w14:textId="48913805" w:rsidR="00201A97" w:rsidRPr="00965CD9" w:rsidRDefault="00201A97" w:rsidP="00201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TGTGGTGGTCGGCGAGGTTGTGG</w:t>
            </w:r>
          </w:p>
          <w:p w14:paraId="59C65EF6" w14:textId="77777777" w:rsidR="00201A97" w:rsidRPr="00965CD9" w:rsidRDefault="00201A97" w:rsidP="00201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2A35F76F" w14:textId="77777777" w:rsidR="00201A97" w:rsidRPr="00965CD9" w:rsidRDefault="00201A97" w:rsidP="00201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CUGAAUGAGUUCCUCCAACACU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621EA9" w14:textId="77777777" w:rsidR="00201A97" w:rsidRPr="00965CD9" w:rsidRDefault="00201A97" w:rsidP="00201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mer-m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3F2239" w14:textId="77777777" w:rsidR="00201A97" w:rsidRPr="00965CD9" w:rsidRDefault="00201A97" w:rsidP="00201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F109CAF" w14:textId="77777777" w:rsidR="00201A97" w:rsidRPr="00965CD9" w:rsidRDefault="00201A97" w:rsidP="00201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62</w:t>
            </w:r>
          </w:p>
        </w:tc>
      </w:tr>
      <w:tr w:rsidR="00201A97" w:rsidRPr="00965CD9" w14:paraId="082D61E6" w14:textId="77777777" w:rsidTr="00965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</w:tcPr>
          <w:p w14:paraId="38C88E37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_circ_00015227 (5’-3’)</w:t>
            </w:r>
          </w:p>
          <w:p w14:paraId="0104B8B0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D2DF036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-miR-307(3’-5’)</w:t>
            </w:r>
          </w:p>
        </w:tc>
        <w:tc>
          <w:tcPr>
            <w:tcW w:w="3555" w:type="dxa"/>
            <w:shd w:val="clear" w:color="auto" w:fill="auto"/>
          </w:tcPr>
          <w:p w14:paraId="56650AE7" w14:textId="1CDD1DEF" w:rsidR="00201A97" w:rsidRPr="00965CD9" w:rsidRDefault="00201A97" w:rsidP="00201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TGTAGTCGTCGGCGAGGTTGTGG</w:t>
            </w:r>
          </w:p>
          <w:p w14:paraId="7D60299A" w14:textId="77777777" w:rsidR="00201A97" w:rsidRPr="00965CD9" w:rsidRDefault="00201A97" w:rsidP="00201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6D28EDD5" w14:textId="77777777" w:rsidR="00201A97" w:rsidRPr="00965CD9" w:rsidRDefault="00201A97" w:rsidP="00201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CUGAAUGAGUUCCUCCAACACU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38EC01" w14:textId="77777777" w:rsidR="00201A97" w:rsidRPr="00965CD9" w:rsidRDefault="00201A97" w:rsidP="00201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mer-m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C2C44B" w14:textId="77777777" w:rsidR="00201A97" w:rsidRPr="00965CD9" w:rsidRDefault="00201A97" w:rsidP="00201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F15A99" w14:textId="77777777" w:rsidR="00201A97" w:rsidRPr="00965CD9" w:rsidRDefault="00201A97" w:rsidP="00201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0</w:t>
            </w:r>
          </w:p>
        </w:tc>
      </w:tr>
      <w:tr w:rsidR="00201A97" w:rsidRPr="00965CD9" w14:paraId="1C028027" w14:textId="77777777" w:rsidTr="00965CD9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</w:tcPr>
          <w:p w14:paraId="50115E84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_circ_00015227 (5’-3’)</w:t>
            </w:r>
          </w:p>
          <w:p w14:paraId="4563BD01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E569B0B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-miR-307(3’-5’)</w:t>
            </w:r>
          </w:p>
        </w:tc>
        <w:tc>
          <w:tcPr>
            <w:tcW w:w="3555" w:type="dxa"/>
            <w:shd w:val="clear" w:color="auto" w:fill="auto"/>
          </w:tcPr>
          <w:p w14:paraId="7B86BA00" w14:textId="53B918BB" w:rsidR="00201A97" w:rsidRPr="00965CD9" w:rsidRDefault="00201A97" w:rsidP="00201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TGTAGTCGTCGGCGAGGTTGTGG</w:t>
            </w:r>
          </w:p>
          <w:p w14:paraId="7A9A9D5D" w14:textId="77777777" w:rsidR="00201A97" w:rsidRPr="00965CD9" w:rsidRDefault="00201A97" w:rsidP="00201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1893F34C" w14:textId="77777777" w:rsidR="00201A97" w:rsidRPr="00965CD9" w:rsidRDefault="00201A97" w:rsidP="00201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CUGAAUGAGUUCCUCCAACACU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E95D7B" w14:textId="77777777" w:rsidR="00201A97" w:rsidRPr="00965CD9" w:rsidRDefault="00201A97" w:rsidP="00201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mer-m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B444B3" w14:textId="77777777" w:rsidR="00201A97" w:rsidRPr="00965CD9" w:rsidRDefault="00201A97" w:rsidP="00201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BC5B2B" w14:textId="77777777" w:rsidR="00201A97" w:rsidRPr="00965CD9" w:rsidRDefault="00201A97" w:rsidP="00201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08</w:t>
            </w:r>
          </w:p>
        </w:tc>
      </w:tr>
      <w:tr w:rsidR="00201A97" w:rsidRPr="00965CD9" w14:paraId="7323E246" w14:textId="77777777" w:rsidTr="00965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</w:tcPr>
          <w:p w14:paraId="26FB11A4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_circ_00015227 (5’-3’)</w:t>
            </w:r>
          </w:p>
          <w:p w14:paraId="08E08045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7A599AE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-miR-307(3’-5’)</w:t>
            </w:r>
          </w:p>
        </w:tc>
        <w:tc>
          <w:tcPr>
            <w:tcW w:w="3555" w:type="dxa"/>
            <w:shd w:val="clear" w:color="auto" w:fill="auto"/>
          </w:tcPr>
          <w:p w14:paraId="17056E0C" w14:textId="2919CAF7" w:rsidR="00201A97" w:rsidRPr="00965CD9" w:rsidRDefault="00201A97" w:rsidP="00201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TGTAGTCGTCGGCGAGGTTGTGG</w:t>
            </w:r>
          </w:p>
          <w:p w14:paraId="465B80ED" w14:textId="77777777" w:rsidR="00201A97" w:rsidRPr="00965CD9" w:rsidRDefault="00201A97" w:rsidP="00201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3F6DD146" w14:textId="77777777" w:rsidR="00201A97" w:rsidRPr="00965CD9" w:rsidRDefault="00201A97" w:rsidP="00201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CUGAAUGAGUUCCUCCAACACU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0247B6" w14:textId="77777777" w:rsidR="00201A97" w:rsidRPr="00965CD9" w:rsidRDefault="00201A97" w:rsidP="00201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mer-m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8616CA" w14:textId="77777777" w:rsidR="00201A97" w:rsidRPr="00965CD9" w:rsidRDefault="00201A97" w:rsidP="00201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2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8251F05" w14:textId="77777777" w:rsidR="00201A97" w:rsidRPr="00965CD9" w:rsidRDefault="00201A97" w:rsidP="00201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44</w:t>
            </w:r>
          </w:p>
        </w:tc>
      </w:tr>
      <w:tr w:rsidR="00201A97" w:rsidRPr="00965CD9" w14:paraId="50F43D00" w14:textId="77777777" w:rsidTr="00965CD9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</w:tcPr>
          <w:p w14:paraId="42AC8101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_circ_00015227 (5’-3’)</w:t>
            </w:r>
          </w:p>
          <w:p w14:paraId="6EDDDAA7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01A29F5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-miR-307(3’-5’)</w:t>
            </w:r>
          </w:p>
        </w:tc>
        <w:tc>
          <w:tcPr>
            <w:tcW w:w="3555" w:type="dxa"/>
            <w:shd w:val="clear" w:color="auto" w:fill="auto"/>
          </w:tcPr>
          <w:p w14:paraId="16C88E6C" w14:textId="205668B6" w:rsidR="00201A97" w:rsidRPr="00965CD9" w:rsidRDefault="00201A97" w:rsidP="00201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TGTAGTCGTCGGCGAGGTTGTGG</w:t>
            </w:r>
          </w:p>
          <w:p w14:paraId="270C86B9" w14:textId="77777777" w:rsidR="00201A97" w:rsidRPr="00965CD9" w:rsidRDefault="00201A97" w:rsidP="00201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2699379B" w14:textId="77777777" w:rsidR="00201A97" w:rsidRPr="00965CD9" w:rsidRDefault="00201A97" w:rsidP="00201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CUGAAUGAGUUCCUCCAACACU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F70B53" w14:textId="77777777" w:rsidR="00201A97" w:rsidRPr="00965CD9" w:rsidRDefault="00201A97" w:rsidP="00201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mer-m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7A5D12" w14:textId="77777777" w:rsidR="00201A97" w:rsidRPr="00965CD9" w:rsidRDefault="00201A97" w:rsidP="00201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5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F516749" w14:textId="77777777" w:rsidR="00201A97" w:rsidRPr="00965CD9" w:rsidRDefault="00201A97" w:rsidP="00201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80</w:t>
            </w:r>
          </w:p>
        </w:tc>
      </w:tr>
      <w:tr w:rsidR="00201A97" w:rsidRPr="00965CD9" w14:paraId="7088F832" w14:textId="77777777" w:rsidTr="00965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</w:tcPr>
          <w:p w14:paraId="44D50EE7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_circ_00015227 (5’-3’)</w:t>
            </w:r>
          </w:p>
          <w:p w14:paraId="3CA98EF5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FDE1B14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-miR-307(3’-5’)</w:t>
            </w:r>
          </w:p>
        </w:tc>
        <w:tc>
          <w:tcPr>
            <w:tcW w:w="3555" w:type="dxa"/>
            <w:shd w:val="clear" w:color="auto" w:fill="auto"/>
          </w:tcPr>
          <w:p w14:paraId="16C1B273" w14:textId="6CB5A921" w:rsidR="00201A97" w:rsidRPr="00965CD9" w:rsidRDefault="00201A97" w:rsidP="00201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TGTAGTCGTCGGCGAGGTTGTGG</w:t>
            </w:r>
          </w:p>
          <w:p w14:paraId="1FE793A3" w14:textId="77777777" w:rsidR="00201A97" w:rsidRPr="00965CD9" w:rsidRDefault="00201A97" w:rsidP="00201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12178DFD" w14:textId="77777777" w:rsidR="00201A97" w:rsidRPr="00965CD9" w:rsidRDefault="00201A97" w:rsidP="00201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CUGAAUGAGUUCCUCCAACACU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AED81C" w14:textId="77777777" w:rsidR="00201A97" w:rsidRPr="00965CD9" w:rsidRDefault="00201A97" w:rsidP="00201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mer-m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A582A9" w14:textId="77777777" w:rsidR="00201A97" w:rsidRPr="00965CD9" w:rsidRDefault="00201A97" w:rsidP="00201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7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927B17" w14:textId="77777777" w:rsidR="00201A97" w:rsidRPr="00965CD9" w:rsidRDefault="00201A97" w:rsidP="00201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98</w:t>
            </w:r>
          </w:p>
        </w:tc>
      </w:tr>
      <w:tr w:rsidR="00201A97" w:rsidRPr="00965CD9" w14:paraId="2C7CD8CD" w14:textId="77777777" w:rsidTr="00965CD9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</w:tcPr>
          <w:p w14:paraId="51A68402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_circ_00015227 (5’-3’)</w:t>
            </w:r>
          </w:p>
          <w:p w14:paraId="7C2325A7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B686B35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-miR-307(3’-5’)</w:t>
            </w:r>
          </w:p>
        </w:tc>
        <w:tc>
          <w:tcPr>
            <w:tcW w:w="3555" w:type="dxa"/>
            <w:shd w:val="clear" w:color="auto" w:fill="auto"/>
          </w:tcPr>
          <w:p w14:paraId="1FE5ADB1" w14:textId="1E2C56BD" w:rsidR="00201A97" w:rsidRPr="00965CD9" w:rsidRDefault="00201A97" w:rsidP="00201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TGTAGTCGTCGGCGAGGTTGTGG</w:t>
            </w:r>
          </w:p>
          <w:p w14:paraId="49452642" w14:textId="77777777" w:rsidR="00201A97" w:rsidRPr="00965CD9" w:rsidRDefault="00201A97" w:rsidP="00201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7CD98C56" w14:textId="77777777" w:rsidR="00201A97" w:rsidRPr="00965CD9" w:rsidRDefault="00201A97" w:rsidP="00201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CUGAAUGAGUUCCUCCAACACU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E9C1B1" w14:textId="77777777" w:rsidR="00201A97" w:rsidRPr="00965CD9" w:rsidRDefault="00201A97" w:rsidP="00201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mer-m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B88647" w14:textId="77777777" w:rsidR="00201A97" w:rsidRPr="00965CD9" w:rsidRDefault="00201A97" w:rsidP="00201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9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C044FF9" w14:textId="77777777" w:rsidR="00201A97" w:rsidRPr="00965CD9" w:rsidRDefault="00201A97" w:rsidP="00201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16</w:t>
            </w:r>
          </w:p>
        </w:tc>
      </w:tr>
      <w:tr w:rsidR="00201A97" w:rsidRPr="00965CD9" w14:paraId="79FF39F3" w14:textId="77777777" w:rsidTr="00965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</w:tcPr>
          <w:p w14:paraId="4C96060A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_circ_00015227 (5’-3’)</w:t>
            </w:r>
          </w:p>
          <w:p w14:paraId="3272981B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14221EA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-miR-307(3’-5’)</w:t>
            </w:r>
          </w:p>
        </w:tc>
        <w:tc>
          <w:tcPr>
            <w:tcW w:w="3555" w:type="dxa"/>
            <w:shd w:val="clear" w:color="auto" w:fill="auto"/>
          </w:tcPr>
          <w:p w14:paraId="111C139C" w14:textId="242F2240" w:rsidR="00201A97" w:rsidRPr="00965CD9" w:rsidRDefault="00201A97" w:rsidP="00201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TGTAGTCGTCGGCGAGGTTGTGG</w:t>
            </w:r>
          </w:p>
          <w:p w14:paraId="7D28F60D" w14:textId="0EB5347E" w:rsidR="00201A97" w:rsidRPr="00965CD9" w:rsidRDefault="00201A97" w:rsidP="00201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27743B46" w14:textId="77777777" w:rsidR="00201A97" w:rsidRPr="00965CD9" w:rsidRDefault="00201A97" w:rsidP="00201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CUGAAUGAGUUCCUCCAACACU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12AB4C" w14:textId="77777777" w:rsidR="00201A97" w:rsidRPr="00965CD9" w:rsidRDefault="00201A97" w:rsidP="00201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mer-m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42454C" w14:textId="77777777" w:rsidR="00201A97" w:rsidRPr="00965CD9" w:rsidRDefault="00201A97" w:rsidP="00201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694169" w14:textId="77777777" w:rsidR="00201A97" w:rsidRPr="00965CD9" w:rsidRDefault="00201A97" w:rsidP="00201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26</w:t>
            </w:r>
          </w:p>
        </w:tc>
      </w:tr>
      <w:tr w:rsidR="00201A97" w:rsidRPr="001B1888" w14:paraId="3FE57759" w14:textId="77777777" w:rsidTr="00965CD9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</w:tcPr>
          <w:p w14:paraId="4F5F1331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_circ_00015227 (5’-3’)</w:t>
            </w:r>
          </w:p>
          <w:p w14:paraId="0D7018A5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06E1D41" w14:textId="77777777" w:rsidR="00201A97" w:rsidRPr="00965CD9" w:rsidRDefault="00201A97" w:rsidP="00201A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o-miR-307(3’-5’)</w:t>
            </w:r>
          </w:p>
        </w:tc>
        <w:tc>
          <w:tcPr>
            <w:tcW w:w="3555" w:type="dxa"/>
            <w:shd w:val="clear" w:color="auto" w:fill="auto"/>
          </w:tcPr>
          <w:p w14:paraId="3B64F9A4" w14:textId="6FD1D609" w:rsidR="00201A97" w:rsidRPr="00965CD9" w:rsidRDefault="00201A97" w:rsidP="00201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TAACACGTTTGGCAGTGGTTGTGC</w:t>
            </w:r>
          </w:p>
          <w:p w14:paraId="2BC9D6CE" w14:textId="77777777" w:rsidR="00201A97" w:rsidRPr="00965CD9" w:rsidRDefault="00201A97" w:rsidP="00201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79426896" w14:textId="77777777" w:rsidR="00201A97" w:rsidRPr="00965CD9" w:rsidRDefault="00201A97" w:rsidP="00201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CUGAAUGAGU</w:t>
            </w:r>
            <w:r w:rsidRPr="00965CD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U</w:t>
            </w: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CCUCCAACACU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B334D6" w14:textId="77777777" w:rsidR="00201A97" w:rsidRPr="00965CD9" w:rsidRDefault="00201A97" w:rsidP="00201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mer-m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FEB06A" w14:textId="77777777" w:rsidR="00201A97" w:rsidRPr="00965CD9" w:rsidRDefault="00201A97" w:rsidP="00201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1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1C28E9A" w14:textId="77777777" w:rsidR="00201A97" w:rsidRPr="007E06D0" w:rsidRDefault="00201A97" w:rsidP="00201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5C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39</w:t>
            </w:r>
          </w:p>
        </w:tc>
      </w:tr>
    </w:tbl>
    <w:p w14:paraId="6DCD9832" w14:textId="77777777" w:rsidR="00201A97" w:rsidRPr="00201A97" w:rsidRDefault="00201A97">
      <w:pPr>
        <w:rPr>
          <w:rFonts w:ascii="Times New Roman" w:hAnsi="Times New Roman" w:cs="Times New Roman"/>
          <w:b/>
          <w:bCs/>
        </w:rPr>
      </w:pPr>
    </w:p>
    <w:sectPr w:rsidR="00201A97" w:rsidRPr="00201A97" w:rsidSect="00F907D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146D5"/>
    <w:multiLevelType w:val="multilevel"/>
    <w:tmpl w:val="427E31AA"/>
    <w:lvl w:ilvl="0">
      <w:start w:val="1"/>
      <w:numFmt w:val="decimal"/>
      <w:pStyle w:val="BodyTex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63B380C"/>
    <w:multiLevelType w:val="hybridMultilevel"/>
    <w:tmpl w:val="C032CA96"/>
    <w:lvl w:ilvl="0" w:tplc="D5026022">
      <w:start w:val="1"/>
      <w:numFmt w:val="decimal"/>
      <w:lvlText w:val="%1.1.1"/>
      <w:lvlJc w:val="left"/>
      <w:pPr>
        <w:ind w:left="0" w:firstLine="0"/>
      </w:pPr>
      <w:rPr>
        <w:rFonts w:ascii="Times New Roman" w:hAnsi="Times New Roman" w:hint="default"/>
        <w:b/>
        <w:i w:val="0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4E4CBC"/>
    <w:multiLevelType w:val="multilevel"/>
    <w:tmpl w:val="B37628B8"/>
    <w:lvl w:ilvl="0">
      <w:start w:val="1"/>
      <w:numFmt w:val="chineseCountingThousand"/>
      <w:pStyle w:val="BodyTextIndent2"/>
      <w:lvlText w:val="第%1章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7DA"/>
    <w:rsid w:val="00020ED6"/>
    <w:rsid w:val="00041CD7"/>
    <w:rsid w:val="0008569F"/>
    <w:rsid w:val="000A3821"/>
    <w:rsid w:val="000B3B74"/>
    <w:rsid w:val="000C1B4E"/>
    <w:rsid w:val="000F2832"/>
    <w:rsid w:val="00113522"/>
    <w:rsid w:val="00116C8F"/>
    <w:rsid w:val="00122D82"/>
    <w:rsid w:val="00142B9A"/>
    <w:rsid w:val="001508D5"/>
    <w:rsid w:val="00175623"/>
    <w:rsid w:val="001C22D4"/>
    <w:rsid w:val="001D2C65"/>
    <w:rsid w:val="00201A97"/>
    <w:rsid w:val="00217F83"/>
    <w:rsid w:val="0023713E"/>
    <w:rsid w:val="0029049A"/>
    <w:rsid w:val="002A7303"/>
    <w:rsid w:val="002B2FCA"/>
    <w:rsid w:val="002E5433"/>
    <w:rsid w:val="003C7C02"/>
    <w:rsid w:val="003D4149"/>
    <w:rsid w:val="00463EB5"/>
    <w:rsid w:val="0046698A"/>
    <w:rsid w:val="00480678"/>
    <w:rsid w:val="00487FC9"/>
    <w:rsid w:val="004A474F"/>
    <w:rsid w:val="004A6330"/>
    <w:rsid w:val="004B3BC2"/>
    <w:rsid w:val="004B5362"/>
    <w:rsid w:val="004D17F2"/>
    <w:rsid w:val="004D226F"/>
    <w:rsid w:val="004F47B4"/>
    <w:rsid w:val="00500341"/>
    <w:rsid w:val="005003C4"/>
    <w:rsid w:val="00523364"/>
    <w:rsid w:val="00527D40"/>
    <w:rsid w:val="00541125"/>
    <w:rsid w:val="00555372"/>
    <w:rsid w:val="00562D1B"/>
    <w:rsid w:val="00587C9A"/>
    <w:rsid w:val="00596A9E"/>
    <w:rsid w:val="005D19CB"/>
    <w:rsid w:val="005E0453"/>
    <w:rsid w:val="005E49AB"/>
    <w:rsid w:val="005E78DB"/>
    <w:rsid w:val="00616B5E"/>
    <w:rsid w:val="006171CC"/>
    <w:rsid w:val="0064120F"/>
    <w:rsid w:val="00680002"/>
    <w:rsid w:val="0069179A"/>
    <w:rsid w:val="006A12FB"/>
    <w:rsid w:val="006A395C"/>
    <w:rsid w:val="006B43B1"/>
    <w:rsid w:val="006E0B81"/>
    <w:rsid w:val="006E52A6"/>
    <w:rsid w:val="007031AB"/>
    <w:rsid w:val="0071082C"/>
    <w:rsid w:val="00724081"/>
    <w:rsid w:val="0073106C"/>
    <w:rsid w:val="00733190"/>
    <w:rsid w:val="0076578A"/>
    <w:rsid w:val="00780099"/>
    <w:rsid w:val="007A50DE"/>
    <w:rsid w:val="007D0DCF"/>
    <w:rsid w:val="007D312A"/>
    <w:rsid w:val="007E06D0"/>
    <w:rsid w:val="00827554"/>
    <w:rsid w:val="00836348"/>
    <w:rsid w:val="00957435"/>
    <w:rsid w:val="00962C5D"/>
    <w:rsid w:val="00965CD9"/>
    <w:rsid w:val="0097673C"/>
    <w:rsid w:val="00977861"/>
    <w:rsid w:val="00990378"/>
    <w:rsid w:val="009937BA"/>
    <w:rsid w:val="009970C3"/>
    <w:rsid w:val="00997B26"/>
    <w:rsid w:val="009E09B3"/>
    <w:rsid w:val="00A24282"/>
    <w:rsid w:val="00A55DCE"/>
    <w:rsid w:val="00A6458E"/>
    <w:rsid w:val="00A85900"/>
    <w:rsid w:val="00AA146F"/>
    <w:rsid w:val="00AE2629"/>
    <w:rsid w:val="00B528C4"/>
    <w:rsid w:val="00B5337F"/>
    <w:rsid w:val="00B55037"/>
    <w:rsid w:val="00B67313"/>
    <w:rsid w:val="00BB742D"/>
    <w:rsid w:val="00BE45C4"/>
    <w:rsid w:val="00C01108"/>
    <w:rsid w:val="00C02D38"/>
    <w:rsid w:val="00C02FD0"/>
    <w:rsid w:val="00C44367"/>
    <w:rsid w:val="00C44AD1"/>
    <w:rsid w:val="00C62998"/>
    <w:rsid w:val="00C9416F"/>
    <w:rsid w:val="00C95E01"/>
    <w:rsid w:val="00CD4D00"/>
    <w:rsid w:val="00CD58D5"/>
    <w:rsid w:val="00CE3124"/>
    <w:rsid w:val="00CF37AD"/>
    <w:rsid w:val="00D07416"/>
    <w:rsid w:val="00D26007"/>
    <w:rsid w:val="00D32E90"/>
    <w:rsid w:val="00D42467"/>
    <w:rsid w:val="00D70783"/>
    <w:rsid w:val="00D72414"/>
    <w:rsid w:val="00D75D79"/>
    <w:rsid w:val="00DD09D0"/>
    <w:rsid w:val="00DD1983"/>
    <w:rsid w:val="00DD2009"/>
    <w:rsid w:val="00E00736"/>
    <w:rsid w:val="00E1150A"/>
    <w:rsid w:val="00E42F64"/>
    <w:rsid w:val="00E55581"/>
    <w:rsid w:val="00EC5C37"/>
    <w:rsid w:val="00F66FC8"/>
    <w:rsid w:val="00F70AEF"/>
    <w:rsid w:val="00F76DBF"/>
    <w:rsid w:val="00F907DA"/>
    <w:rsid w:val="00FC1049"/>
    <w:rsid w:val="00FC245C"/>
    <w:rsid w:val="00FC29FB"/>
    <w:rsid w:val="00FE3A26"/>
    <w:rsid w:val="00FE5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FA604"/>
  <w15:chartTrackingRefBased/>
  <w15:docId w15:val="{68FC8158-53E1-7C4D-92AD-92E55B79C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2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aliases w:val="1级标题"/>
    <w:basedOn w:val="DefaultParagraphFont"/>
    <w:qFormat/>
    <w:rsid w:val="002B2FCA"/>
    <w:rPr>
      <w:rFonts w:ascii="Times New Roman" w:eastAsia="SimSun" w:hAnsi="Times New Roman"/>
      <w:b/>
      <w:bCs/>
      <w:i w:val="0"/>
      <w:sz w:val="28"/>
    </w:rPr>
  </w:style>
  <w:style w:type="paragraph" w:styleId="BodyText">
    <w:name w:val="Body Text"/>
    <w:aliases w:val="3级标题"/>
    <w:basedOn w:val="Normal"/>
    <w:link w:val="BodyTextChar"/>
    <w:autoRedefine/>
    <w:qFormat/>
    <w:rsid w:val="002B2FCA"/>
    <w:pPr>
      <w:widowControl w:val="0"/>
      <w:numPr>
        <w:numId w:val="3"/>
      </w:numPr>
      <w:spacing w:line="360" w:lineRule="auto"/>
      <w:jc w:val="both"/>
      <w:outlineLvl w:val="2"/>
    </w:pPr>
    <w:rPr>
      <w:b/>
      <w:kern w:val="2"/>
      <w:sz w:val="28"/>
      <w:szCs w:val="28"/>
    </w:rPr>
  </w:style>
  <w:style w:type="character" w:customStyle="1" w:styleId="BodyTextChar">
    <w:name w:val="Body Text Char"/>
    <w:aliases w:val="3级标题 Char"/>
    <w:link w:val="BodyText"/>
    <w:qFormat/>
    <w:rsid w:val="002B2FCA"/>
    <w:rPr>
      <w:b/>
      <w:kern w:val="2"/>
      <w:sz w:val="28"/>
      <w:szCs w:val="28"/>
    </w:rPr>
  </w:style>
  <w:style w:type="paragraph" w:styleId="BodyTextIndent2">
    <w:name w:val="Body Text Indent 2"/>
    <w:aliases w:val="1级标"/>
    <w:basedOn w:val="Normal"/>
    <w:link w:val="BodyTextIndent2Char"/>
    <w:autoRedefine/>
    <w:qFormat/>
    <w:rsid w:val="00BE45C4"/>
    <w:pPr>
      <w:widowControl w:val="0"/>
      <w:numPr>
        <w:numId w:val="2"/>
      </w:numPr>
      <w:tabs>
        <w:tab w:val="left" w:pos="360"/>
        <w:tab w:val="left" w:pos="600"/>
      </w:tabs>
      <w:adjustRightInd w:val="0"/>
      <w:spacing w:line="360" w:lineRule="auto"/>
      <w:jc w:val="center"/>
    </w:pPr>
    <w:rPr>
      <w:rFonts w:ascii="Times New Roman" w:eastAsia="SimSun" w:hAnsi="Times New Roman" w:cs="Times New Roman"/>
      <w:b/>
      <w:sz w:val="28"/>
      <w:szCs w:val="28"/>
      <w:lang w:val="en-US"/>
    </w:rPr>
  </w:style>
  <w:style w:type="character" w:customStyle="1" w:styleId="BodyTextIndent2Char">
    <w:name w:val="Body Text Indent 2 Char"/>
    <w:aliases w:val="1级标 Char"/>
    <w:basedOn w:val="DefaultParagraphFont"/>
    <w:link w:val="BodyTextIndent2"/>
    <w:rsid w:val="00BE45C4"/>
    <w:rPr>
      <w:rFonts w:ascii="Times New Roman" w:eastAsia="SimSun" w:hAnsi="Times New Roman" w:cs="Times New Roman"/>
      <w:b/>
      <w:sz w:val="28"/>
      <w:szCs w:val="28"/>
      <w:lang w:val="en-US"/>
    </w:rPr>
  </w:style>
  <w:style w:type="table" w:styleId="GridTable4-Accent5">
    <w:name w:val="Grid Table 4 Accent 5"/>
    <w:basedOn w:val="TableNormal"/>
    <w:uiPriority w:val="49"/>
    <w:rsid w:val="001C22D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xian Zhou</dc:creator>
  <cp:keywords/>
  <dc:description/>
  <cp:lastModifiedBy>Isobel Crouch</cp:lastModifiedBy>
  <cp:revision>13</cp:revision>
  <dcterms:created xsi:type="dcterms:W3CDTF">2021-07-15T10:03:00Z</dcterms:created>
  <dcterms:modified xsi:type="dcterms:W3CDTF">2021-11-04T08:19:00Z</dcterms:modified>
</cp:coreProperties>
</file>